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661" w:rsidRPr="00FF2732" w:rsidRDefault="007D0C58" w:rsidP="00A5266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3</w:t>
      </w:r>
      <w:bookmarkStart w:id="0" w:name="_GoBack"/>
      <w:bookmarkEnd w:id="0"/>
      <w:r w:rsidR="00A52661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library of </w:t>
      </w:r>
      <w:r w:rsidR="00A52661" w:rsidRPr="00FF2732">
        <w:rPr>
          <w:rFonts w:ascii="Times New Roman" w:hAnsi="Times New Roman" w:cs="Times New Roman"/>
          <w:i/>
          <w:color w:val="000000"/>
          <w:sz w:val="24"/>
          <w:szCs w:val="24"/>
        </w:rPr>
        <w:t>cas</w:t>
      </w:r>
      <w:r w:rsidR="00A52661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s identified in Natrialbales genomes that were aligned against Newbler contigs assembled from the Cahuil/C34, combined Chula Vista, and combined Santa Pola/Isla Cristina metagenomes</w:t>
      </w:r>
    </w:p>
    <w:tbl>
      <w:tblPr>
        <w:tblW w:w="91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818"/>
        <w:gridCol w:w="6144"/>
      </w:tblGrid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32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41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biforma nitratireducens JCM 1087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8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5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5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6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9187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D778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partial [Haloterrigena sp. H1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242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736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biforma nitratireduc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33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30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7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54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87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piger sp. IIH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subtype I-B/HMARI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/Csh2, subtype I-B/HMARI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8b/Csh1, subtype I-B/HMARI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5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6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615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85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32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411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biforma nitratireducens JCM 1087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32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410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biforma nitratireducens JCM 1087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92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biforma lacisalsi AJ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92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biforma lacisalsi AJ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92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biforma lacisalsi AJ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792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biforma lacisalsi AJ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92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biforma lacisalsi AJ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3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1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40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71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Natrialba asiatica DSM 122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40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71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Natrialba asiatica DSM 122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40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71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alba asiatica DSM 122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5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6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5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6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0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0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0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0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6386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9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285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18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nema pallidum DSM 375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285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185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nema pallidum DSM 375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203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38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, partial [Natrinema pallidum DSM 375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203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38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nema pallidum DSM 375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60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5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59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5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020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559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gulatory protein, DevR family [Natronococcus amylolyticus DSM 10524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019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559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onococcus amylolyticus DSM 10524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046761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8632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1 [Natrinem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6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, Csh2 family [Natrinem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983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4820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1 [Haloterrigen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2829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E593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2829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E593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2829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E593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2795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E567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242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7361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biforma nitratireduc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33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30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615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85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79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8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8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7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7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7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7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7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nema gar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6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nema gar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6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nema gar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6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nema gar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018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2640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gulatory protein, DevR family [Natronococcus jeotgal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6977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223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gulatory protein, DevR family [Natronococcus jeotgal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6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54402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242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7361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biforma nitratireduc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33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309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33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309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335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30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16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13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16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13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983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4820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terrigena thermotolera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983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4820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terrigena thermotolera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967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869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inema pallid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967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869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, partial [Natrinema pallid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967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869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, partial [Natrinema pallid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615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85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615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85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80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7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7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chahannao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19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13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Natrialba asiatic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197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13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alba asiatic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19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13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Natrialba asiatic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435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112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571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gulatory protein, DevR family [Natronococcus amylolyticu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112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571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onococcus amylolyticu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6761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8632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2406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1430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biforma lacisals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2406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1430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biforma lacisals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17435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435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7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435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435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32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41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biforma nitratireducens JCM 1087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8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40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711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alba asiatica DSM 122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5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6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0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0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0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0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5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203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38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, partial [Natrinema pallidum DSM 375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60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082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620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gulatory protein, DevR family [Natronococcus jeotgali DSM 1879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019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559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coccus amylolyticus DSM 10524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987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527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gulatory protein, DevR family [Natronococcus jeotgali DSM 1879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75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5221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60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506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6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506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102460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506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6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506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67615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8632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4 [Natrinem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755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922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piger salifodinae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755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922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piger salifodinae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7558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922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piger salifodinae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23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70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terrigena jeotgal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23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70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terrigena jeotgal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23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70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terrigena jeotgal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23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670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terrigena jeotgal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54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87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piger sp. IIH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54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87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piger sp. IIH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54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87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piger sp. IIH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54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87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piger sp. IIH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854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87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piger sp. IIH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68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202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biforma nitratireduc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89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23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89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23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44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78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inema pallid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20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54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6 [Haloterrigen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568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02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Natrinema sp. J7-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568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02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Natrinema sp. J7-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446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8881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5 [Natrinem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446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8881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6 [Natrinem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2829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E593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stagnicola sp. A56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6817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O561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nema sp. J7-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8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protein Cas4 [Natrialb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6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nema gar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983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482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terrigena thermotolera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31969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871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nema pallid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435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92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biforma lacisalsi AJ5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42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69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06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838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nema gari JCM 14663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4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9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inema pallidum DSM 3751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90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59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1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3-HD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2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75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45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6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823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802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Natrinema pellirubr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3045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B303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Natpe_0401 [Natrinema pellirubrum DSM 15624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32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411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, partial [Halobiforma nitratireducens JCM 1087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655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182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78_01220 [Haloterrigena thermotolerans DSM 1152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520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49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Natrialba chahannaoensis JCM 10990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88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017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81_09697 [Natrialba asiatica DSM 122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259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928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88_04817 [Natrinema pellirubrum DSM 15624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6190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725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72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414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Natronorubrum sulfidifaciens JCM 140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19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13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yano-type [Natrialba asiatic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16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13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40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71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, Cyano-type [Natrialba asiatica DSM 122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30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60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59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6963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/DEAH box helicase domain-containing protein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11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648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/DEAH box helicase domain protein [Natrinema versiforme JCM 10478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019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559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2 [Natronococcus amylolyticus DSM 10524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7277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4522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endonuclease Cas2 [Natrinem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6983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4820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endonuclease Cas2 [Haloterrigen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4402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1649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Natronorubrum sulfidifacien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7016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6513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Natrialba hulunbeirensis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915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841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Natrinema pallidum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5741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658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endonuclease Cas2 [Natrialb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519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1113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Natrialba asiatica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435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66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420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51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386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Y917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Natrialba hulunbeirensis JCM 10989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0467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2338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4773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43225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/DEAH box helicase [Natrinema versiforme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358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Z728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/RNA helicase, superfamily II [Natronobacterium gregoryi SP2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917453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784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/DEAH box helicase [Natronobacterium gregoryi]</w:t>
            </w:r>
          </w:p>
        </w:tc>
      </w:tr>
      <w:tr w:rsidR="00A52661" w:rsidRPr="00E855E5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92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01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A52661" w:rsidRPr="00324FFB" w:rsidRDefault="00A52661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[Halobiforma lacisalsi AJ5]</w:t>
            </w:r>
          </w:p>
        </w:tc>
      </w:tr>
    </w:tbl>
    <w:p w:rsidR="0006066D" w:rsidRDefault="007D0C58"/>
    <w:sectPr w:rsidR="0006066D" w:rsidSect="00A52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661"/>
    <w:rsid w:val="00302EF4"/>
    <w:rsid w:val="0041144D"/>
    <w:rsid w:val="007D0C58"/>
    <w:rsid w:val="00A5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C3877-FDBF-40DF-B865-AA6F05F4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2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15</Words>
  <Characters>16048</Characters>
  <Application>Microsoft Office Word</Application>
  <DocSecurity>0</DocSecurity>
  <Lines>133</Lines>
  <Paragraphs>37</Paragraphs>
  <ScaleCrop>false</ScaleCrop>
  <Company/>
  <LinksUpToDate>false</LinksUpToDate>
  <CharactersWithSpaces>18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7:00Z</dcterms:created>
  <dcterms:modified xsi:type="dcterms:W3CDTF">2016-07-12T03:03:00Z</dcterms:modified>
</cp:coreProperties>
</file>